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455"/>
        <w:tblW w:w="15504" w:type="dxa"/>
        <w:tblLook w:val="04A0" w:firstRow="1" w:lastRow="0" w:firstColumn="1" w:lastColumn="0" w:noHBand="0" w:noVBand="1"/>
      </w:tblPr>
      <w:tblGrid>
        <w:gridCol w:w="2094"/>
        <w:gridCol w:w="1001"/>
        <w:gridCol w:w="2642"/>
        <w:gridCol w:w="2414"/>
        <w:gridCol w:w="1022"/>
        <w:gridCol w:w="995"/>
        <w:gridCol w:w="1401"/>
        <w:gridCol w:w="995"/>
        <w:gridCol w:w="1293"/>
        <w:gridCol w:w="1647"/>
      </w:tblGrid>
      <w:tr w:rsidR="008B1257" w:rsidRPr="003929E3" w14:paraId="02190113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52D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F82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A9A0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A4D32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E86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3BD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9C2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2CB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FF9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0EC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69F2997C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F76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87B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C0D79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A0B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2C5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E4D8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245E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FCE4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AE3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5D1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68B32AB6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265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731A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reat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8876C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2C44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CDC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7B1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207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44A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A92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6D4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6CFA8CBE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A73D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BBC6C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b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C5331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466DD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EBF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E76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57D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FC3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C8D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811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1A95B826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42D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70239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0.80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1B1F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St + ab, or AE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E447D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BC0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1A5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31AE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B135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0BB4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7D1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456347DB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51E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40414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926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1B5A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12D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9C02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C61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59711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A94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547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2F07A30D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6D7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1CE81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97F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2FF37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F38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DA269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FAB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A730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CD6D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2FD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5041EB3F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F01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351E9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1D5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758B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2nd ab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6B5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C0DA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392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483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1E8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CE67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</w:tr>
      <w:tr w:rsidR="008B1257" w:rsidRPr="003929E3" w14:paraId="6128FE7E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BA7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FF196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E5F8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3B97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E50D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BFF65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1DD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8218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9F5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6EC28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</w:tr>
      <w:tr w:rsidR="008B1257" w:rsidRPr="003929E3" w14:paraId="1536113D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1EFB" w14:textId="77777777" w:rsidR="008B1257" w:rsidRPr="003929E3" w:rsidRDefault="008B1257" w:rsidP="008254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urrent practice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9830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DF6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7AE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674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C9D31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ABD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511F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A13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BCA8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</w:tr>
      <w:tr w:rsidR="008B1257" w:rsidRPr="003929E3" w14:paraId="64C9CC2F" w14:textId="77777777" w:rsidTr="008B1257">
        <w:trPr>
          <w:trHeight w:val="289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035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CDD51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7FB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575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5F8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507827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ospi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298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601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6F45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</w:tr>
      <w:tr w:rsidR="008B1257" w:rsidRPr="003929E3" w14:paraId="599642E0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01A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6BA16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298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323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69D6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42B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C0A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C37D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a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6C19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B3B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49EB4FCB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605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CCE90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5BD3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09B05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CC8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603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A7F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CED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3B5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2A8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75B1C00D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002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4FB71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303F9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EB0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8936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A56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2FE7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A14F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545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71E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76F68E3B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B80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D770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reat (st +ab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D026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199E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A427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5436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5EC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ACC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FAA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B78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184AC843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659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45B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1DB6A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411F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CB2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823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B93F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7BEA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ADD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02E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0CD6C2EB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673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722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1A6E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St + ab, or AE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5C748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F815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AAB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0CA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BBF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9CE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A10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24FCDF1B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736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516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2F0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A8834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C0085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E2A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297E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A491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DED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655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454AA2EF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D06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A3E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C0A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2F525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st + ab or AE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9374A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90F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6E6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A1F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34E5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B3B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137E3782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7A8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30E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611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578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3870A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560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FBBC7FF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54B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74A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2DE6E58A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22BB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5C17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B77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692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F9F33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D98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4ADC3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728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CBBB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8CC3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5920DBF2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AAA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F2D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9C4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89B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6D19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ospi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044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74F4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7CB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9502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325D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3929E3" w14:paraId="4E7A6096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BBAA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400C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FDA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BBB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69B1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A210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915E8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a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A33CE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9E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4D76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89B9" w14:textId="77777777" w:rsidR="008B1257" w:rsidRPr="003929E3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6CD378CB" w14:textId="1D7B0AC2" w:rsidR="008B1257" w:rsidRPr="00194360" w:rsidRDefault="008D4516" w:rsidP="008B12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8B1257" w:rsidRPr="00194360">
        <w:rPr>
          <w:rFonts w:ascii="Times New Roman" w:hAnsi="Times New Roman" w:cs="Times New Roman"/>
          <w:sz w:val="24"/>
          <w:szCs w:val="24"/>
        </w:rPr>
        <w:t>Fig. Decision tree pathways (Current practice arm)</w:t>
      </w:r>
    </w:p>
    <w:sectPr w:rsidR="008B1257" w:rsidRPr="00194360" w:rsidSect="008B12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257"/>
    <w:rsid w:val="000360A0"/>
    <w:rsid w:val="00046C2F"/>
    <w:rsid w:val="0005723A"/>
    <w:rsid w:val="00177518"/>
    <w:rsid w:val="001E37DC"/>
    <w:rsid w:val="00305EA8"/>
    <w:rsid w:val="00796CF5"/>
    <w:rsid w:val="007B221D"/>
    <w:rsid w:val="008B1257"/>
    <w:rsid w:val="008D4516"/>
    <w:rsid w:val="00A60885"/>
    <w:rsid w:val="00CB545D"/>
    <w:rsid w:val="00CF01F7"/>
    <w:rsid w:val="00E51C46"/>
    <w:rsid w:val="00E62F10"/>
    <w:rsid w:val="00E92FF7"/>
    <w:rsid w:val="00FE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216B"/>
  <w15:chartTrackingRefBased/>
  <w15:docId w15:val="{FBDF1399-287A-4907-9BAF-6647A0EF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57"/>
  </w:style>
  <w:style w:type="paragraph" w:styleId="Heading1">
    <w:name w:val="heading 1"/>
    <w:basedOn w:val="Normal"/>
    <w:next w:val="Normal"/>
    <w:link w:val="Heading1Char"/>
    <w:uiPriority w:val="9"/>
    <w:qFormat/>
    <w:rsid w:val="008B1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2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687</Characters>
  <Application>Microsoft Office Word</Application>
  <DocSecurity>0</DocSecurity>
  <Lines>34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Oppong (Applied Health Sciences)</dc:creator>
  <cp:keywords/>
  <dc:description/>
  <cp:lastModifiedBy>Raymond Oppong (Applied Health Sciences)</cp:lastModifiedBy>
  <cp:revision>8</cp:revision>
  <dcterms:created xsi:type="dcterms:W3CDTF">2026-04-14T09:00:00Z</dcterms:created>
  <dcterms:modified xsi:type="dcterms:W3CDTF">2026-04-14T09:09:00Z</dcterms:modified>
</cp:coreProperties>
</file>